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68E4BF" w14:textId="55290F23" w:rsidR="00FC5958" w:rsidRPr="00906B0A" w:rsidRDefault="00FC5958" w:rsidP="00FC5958">
      <w:pPr>
        <w:spacing w:before="100" w:beforeAutospacing="1" w:after="100" w:afterAutospacing="1" w:line="240" w:lineRule="auto"/>
        <w:ind w:left="720" w:hanging="72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906B0A">
        <w:rPr>
          <w:rFonts w:asciiTheme="majorBidi" w:hAnsiTheme="majorBidi" w:cstheme="majorBidi"/>
          <w:b/>
          <w:bCs/>
          <w:sz w:val="24"/>
          <w:szCs w:val="24"/>
        </w:rPr>
        <w:t>Supplementary materials</w:t>
      </w:r>
      <w:r w:rsidR="004B39AB">
        <w:rPr>
          <w:rFonts w:asciiTheme="majorBidi" w:hAnsiTheme="majorBidi" w:cstheme="majorBidi"/>
          <w:b/>
          <w:bCs/>
          <w:sz w:val="24"/>
          <w:szCs w:val="24"/>
        </w:rPr>
        <w:t xml:space="preserve"> for:</w:t>
      </w:r>
    </w:p>
    <w:p w14:paraId="7F56EEEC" w14:textId="59EDE002" w:rsidR="00424605" w:rsidRPr="00424605" w:rsidRDefault="004B39AB" w:rsidP="00962588">
      <w:pPr>
        <w:jc w:val="center"/>
        <w:rPr>
          <w:rFonts w:asciiTheme="majorBidi" w:hAnsiTheme="majorBidi" w:cstheme="majorBidi"/>
        </w:rPr>
      </w:pPr>
      <w:bookmarkStart w:id="0" w:name="_Hlk181443306"/>
      <w:r w:rsidRPr="008B4C14">
        <w:rPr>
          <w:rFonts w:ascii="Times New Roman" w:hAnsi="Times New Roman" w:cs="Times New Roman"/>
          <w:b/>
          <w:bCs/>
          <w:sz w:val="24"/>
          <w:szCs w:val="24"/>
        </w:rPr>
        <w:t>Whole Plant Transpiration Responses of Common Bean (</w:t>
      </w:r>
      <w:r w:rsidRPr="008B4C14">
        <w:rPr>
          <w:rFonts w:ascii="Times New Roman" w:hAnsi="Times New Roman" w:cs="Times New Roman"/>
          <w:b/>
          <w:bCs/>
          <w:i/>
          <w:iCs/>
          <w:sz w:val="24"/>
          <w:szCs w:val="24"/>
        </w:rPr>
        <w:t>Phaseolus vulgaris</w:t>
      </w:r>
      <w:r w:rsidRPr="008B4C14">
        <w:rPr>
          <w:rFonts w:ascii="Times New Roman" w:hAnsi="Times New Roman" w:cs="Times New Roman"/>
          <w:b/>
          <w:bCs/>
          <w:sz w:val="24"/>
          <w:szCs w:val="24"/>
        </w:rPr>
        <w:t xml:space="preserve"> L.) to Drying Soil: Water Channels and Transcription Factors</w:t>
      </w:r>
      <w:bookmarkEnd w:id="0"/>
    </w:p>
    <w:p w14:paraId="14B6F325" w14:textId="77777777" w:rsidR="00962588" w:rsidRDefault="00962588" w:rsidP="00424605">
      <w:pPr>
        <w:rPr>
          <w:rFonts w:asciiTheme="majorBidi" w:hAnsiTheme="majorBidi" w:cstheme="majorBidi"/>
          <w:b/>
          <w:bCs/>
        </w:rPr>
      </w:pPr>
    </w:p>
    <w:p w14:paraId="4763E1CD" w14:textId="77777777" w:rsidR="00962588" w:rsidRDefault="00962588" w:rsidP="00424605">
      <w:pPr>
        <w:rPr>
          <w:rFonts w:asciiTheme="majorBidi" w:hAnsiTheme="majorBidi" w:cstheme="majorBidi"/>
          <w:b/>
          <w:bCs/>
        </w:rPr>
      </w:pPr>
    </w:p>
    <w:p w14:paraId="4518C5DA" w14:textId="499A816C" w:rsidR="00424605" w:rsidRDefault="00424605" w:rsidP="00424605">
      <w:pPr>
        <w:rPr>
          <w:rFonts w:asciiTheme="majorBidi" w:hAnsiTheme="majorBidi" w:cstheme="majorBidi"/>
        </w:rPr>
      </w:pPr>
      <w:r w:rsidRPr="00906B0A">
        <w:rPr>
          <w:rFonts w:asciiTheme="majorBidi" w:hAnsiTheme="majorBidi" w:cstheme="majorBidi"/>
          <w:b/>
          <w:bCs/>
        </w:rPr>
        <w:t>Table S1.</w:t>
      </w:r>
      <w:r>
        <w:rPr>
          <w:rFonts w:asciiTheme="majorBidi" w:hAnsiTheme="majorBidi" w:cstheme="majorBidi"/>
          <w:b/>
          <w:bCs/>
        </w:rPr>
        <w:t xml:space="preserve"> </w:t>
      </w:r>
      <w:r w:rsidRPr="00906B0A">
        <w:rPr>
          <w:rFonts w:asciiTheme="majorBidi" w:hAnsiTheme="majorBidi" w:cstheme="majorBidi"/>
        </w:rPr>
        <w:t>Primers</w:t>
      </w:r>
      <w:r>
        <w:rPr>
          <w:rFonts w:asciiTheme="majorBidi" w:hAnsiTheme="majorBidi" w:cstheme="majorBidi"/>
        </w:rPr>
        <w:t xml:space="preserve"> used for the selection and corroboration T-DNA insertion in Arabidopsis mutant lines from ABRC for transpiration experiments.</w:t>
      </w:r>
    </w:p>
    <w:p w14:paraId="626B083F" w14:textId="77777777" w:rsidR="00424605" w:rsidRDefault="00424605" w:rsidP="00424605">
      <w:pPr>
        <w:rPr>
          <w:rFonts w:asciiTheme="majorBidi" w:hAnsiTheme="majorBidi" w:cstheme="majorBidi"/>
        </w:rPr>
      </w:pPr>
      <w:r w:rsidRPr="00906B0A">
        <w:rPr>
          <w:noProof/>
        </w:rPr>
        <w:drawing>
          <wp:inline distT="0" distB="0" distL="0" distR="0" wp14:anchorId="4578B225" wp14:editId="42570504">
            <wp:extent cx="5943600" cy="1497330"/>
            <wp:effectExtent l="0" t="0" r="0" b="7620"/>
            <wp:docPr id="8078821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97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2840BD" w14:textId="77777777" w:rsidR="00424605" w:rsidRDefault="00424605" w:rsidP="00424605">
      <w:pPr>
        <w:rPr>
          <w:rFonts w:asciiTheme="majorBidi" w:hAnsiTheme="majorBidi" w:cstheme="majorBidi"/>
          <w:b/>
          <w:bCs/>
        </w:rPr>
      </w:pPr>
    </w:p>
    <w:p w14:paraId="06486310" w14:textId="77777777" w:rsidR="00424605" w:rsidRDefault="00424605" w:rsidP="00424605">
      <w:pPr>
        <w:rPr>
          <w:rFonts w:asciiTheme="majorBidi" w:hAnsiTheme="majorBidi" w:cstheme="majorBidi"/>
          <w:b/>
          <w:bCs/>
        </w:rPr>
      </w:pPr>
    </w:p>
    <w:p w14:paraId="220D0C78" w14:textId="77777777" w:rsidR="00424605" w:rsidRDefault="00424605" w:rsidP="00424605">
      <w:pPr>
        <w:rPr>
          <w:rFonts w:asciiTheme="majorBidi" w:hAnsiTheme="majorBidi" w:cstheme="majorBidi"/>
          <w:b/>
          <w:bCs/>
        </w:rPr>
      </w:pPr>
    </w:p>
    <w:p w14:paraId="69A41F26" w14:textId="77777777" w:rsidR="00424605" w:rsidRDefault="00424605" w:rsidP="00424605">
      <w:pPr>
        <w:rPr>
          <w:rFonts w:asciiTheme="majorBidi" w:hAnsiTheme="majorBidi" w:cstheme="majorBidi"/>
          <w:b/>
          <w:bCs/>
        </w:rPr>
      </w:pPr>
    </w:p>
    <w:p w14:paraId="584BE08D" w14:textId="77777777" w:rsidR="00424605" w:rsidRDefault="00424605" w:rsidP="00424605">
      <w:pPr>
        <w:rPr>
          <w:rFonts w:asciiTheme="majorBidi" w:hAnsiTheme="majorBidi" w:cstheme="majorBidi"/>
          <w:b/>
          <w:bCs/>
        </w:rPr>
      </w:pPr>
    </w:p>
    <w:p w14:paraId="71F262B4" w14:textId="5787E7C6" w:rsidR="005C50B3" w:rsidRDefault="005C50B3">
      <w:pPr>
        <w:spacing w:line="278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7AC1794A" w14:textId="39B23885" w:rsidR="00424605" w:rsidRDefault="00424605" w:rsidP="00424605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lastRenderedPageBreak/>
        <w:t xml:space="preserve">Table S2. </w:t>
      </w:r>
      <w:r w:rsidR="00B961D3" w:rsidRPr="00B961D3">
        <w:rPr>
          <w:rFonts w:asciiTheme="majorBidi" w:hAnsiTheme="majorBidi" w:cstheme="majorBidi"/>
        </w:rPr>
        <w:t>Average</w:t>
      </w:r>
      <w:r w:rsidR="00B961D3">
        <w:rPr>
          <w:rFonts w:asciiTheme="majorBidi" w:hAnsiTheme="majorBidi" w:cstheme="majorBidi"/>
          <w:b/>
          <w:bCs/>
        </w:rPr>
        <w:t xml:space="preserve"> </w:t>
      </w:r>
      <w:r w:rsidRPr="00906B0A">
        <w:rPr>
          <w:rFonts w:asciiTheme="majorBidi" w:hAnsiTheme="majorBidi" w:cstheme="majorBidi"/>
        </w:rPr>
        <w:t xml:space="preserve">Normalized Transpiration Rate (NTR) and critical Fraction of Transpirable Soil Water (FTSWc) </w:t>
      </w:r>
      <w:r>
        <w:rPr>
          <w:rFonts w:asciiTheme="majorBidi" w:hAnsiTheme="majorBidi" w:cstheme="majorBidi"/>
        </w:rPr>
        <w:t xml:space="preserve">the whole panel (DDP) of evaluated common bean genotypes. </w:t>
      </w:r>
      <w:r w:rsidRPr="00906B0A">
        <w:rPr>
          <w:rFonts w:asciiTheme="majorBidi" w:hAnsiTheme="majorBidi" w:cstheme="majorBidi"/>
        </w:rPr>
        <w:t>The R2 indicates the linear-plateau regression fitting to the data.</w:t>
      </w:r>
    </w:p>
    <w:tbl>
      <w:tblPr>
        <w:tblW w:w="6226" w:type="dxa"/>
        <w:jc w:val="center"/>
        <w:tblLook w:val="04A0" w:firstRow="1" w:lastRow="0" w:firstColumn="1" w:lastColumn="0" w:noHBand="0" w:noVBand="1"/>
      </w:tblPr>
      <w:tblGrid>
        <w:gridCol w:w="2160"/>
        <w:gridCol w:w="1951"/>
        <w:gridCol w:w="681"/>
        <w:gridCol w:w="601"/>
        <w:gridCol w:w="424"/>
        <w:gridCol w:w="601"/>
      </w:tblGrid>
      <w:tr w:rsidR="00424605" w:rsidRPr="00906B0A" w14:paraId="0717A373" w14:textId="77777777" w:rsidTr="00EF45AF">
        <w:trPr>
          <w:trHeight w:val="360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70D48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otype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577AC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rket Class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CC658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TR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1F50A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TSWc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236A8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  <w:r w:rsidRPr="00906B0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</w:tr>
      <w:tr w:rsidR="00424605" w:rsidRPr="00906B0A" w14:paraId="4F17AF29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3324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Harold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C70B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Pink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B81B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A5BE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643C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0F16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58</w:t>
            </w:r>
          </w:p>
        </w:tc>
      </w:tr>
      <w:tr w:rsidR="00424605" w:rsidRPr="00906B0A" w14:paraId="06C8BCF8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8E83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06B0A">
              <w:rPr>
                <w:rFonts w:ascii="Times New Roman" w:eastAsia="Times New Roman" w:hAnsi="Times New Roman" w:cs="Times New Roman"/>
              </w:rPr>
              <w:t>CommonRedMexican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1087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Small red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FC30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7B8D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C051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B312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50</w:t>
            </w:r>
          </w:p>
        </w:tc>
      </w:tr>
      <w:tr w:rsidR="00424605" w:rsidRPr="00906B0A" w14:paraId="388777DE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1A48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ABCP_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3218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Pinto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98D0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3216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5D9E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5855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67</w:t>
            </w:r>
          </w:p>
        </w:tc>
      </w:tr>
      <w:tr w:rsidR="00424605" w:rsidRPr="00906B0A" w14:paraId="3BB8F528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41F6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Montros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4AB0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Pinto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375A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4372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5EC1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F2FE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83</w:t>
            </w:r>
          </w:p>
        </w:tc>
      </w:tr>
      <w:tr w:rsidR="00424605" w:rsidRPr="00906B0A" w14:paraId="4E5BBA13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D52D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Buster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EA6C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Pinto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3196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272C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C177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BD15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37</w:t>
            </w:r>
          </w:p>
        </w:tc>
      </w:tr>
      <w:tr w:rsidR="00424605" w:rsidRPr="00906B0A" w14:paraId="61FF447C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5706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Poncho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5F24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Pinto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B960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74CA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25DA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E612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35</w:t>
            </w:r>
          </w:p>
        </w:tc>
      </w:tr>
      <w:tr w:rsidR="00424605" w:rsidRPr="00906B0A" w14:paraId="1D721DAD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444E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Topaz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3675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Pinto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0358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FC77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5598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9C6E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65</w:t>
            </w:r>
          </w:p>
        </w:tc>
      </w:tr>
      <w:tr w:rsidR="00424605" w:rsidRPr="00906B0A" w14:paraId="3C349DC6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371C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A28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0F07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61EC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8789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3C5A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41A2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48</w:t>
            </w:r>
          </w:p>
        </w:tc>
      </w:tr>
      <w:tr w:rsidR="00424605" w:rsidRPr="00906B0A" w14:paraId="5A379AAF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7811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Othello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F46E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Pinto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C1AD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0003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37BA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9CBC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83</w:t>
            </w:r>
          </w:p>
        </w:tc>
      </w:tr>
      <w:tr w:rsidR="00424605" w:rsidRPr="00906B0A" w14:paraId="56D02A58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02DE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Croissant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C995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Pinto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FED2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7FC7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C5B1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ED52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57</w:t>
            </w:r>
          </w:p>
        </w:tc>
      </w:tr>
      <w:tr w:rsidR="00424605" w:rsidRPr="00906B0A" w14:paraId="08BDE0AF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5DB8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06B0A">
              <w:rPr>
                <w:rFonts w:ascii="Times New Roman" w:eastAsia="Times New Roman" w:hAnsi="Times New Roman" w:cs="Times New Roman"/>
              </w:rPr>
              <w:t>ShinyCrow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16F7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C146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4F1B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A3E3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16A7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56</w:t>
            </w:r>
          </w:p>
        </w:tc>
      </w:tr>
      <w:tr w:rsidR="00424605" w:rsidRPr="00906B0A" w14:paraId="4D8221C8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4F25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Matterhorn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39C5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Great Northern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3A2C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6A59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B34C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31B7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55</w:t>
            </w:r>
          </w:p>
        </w:tc>
      </w:tr>
      <w:tr w:rsidR="00424605" w:rsidRPr="00906B0A" w14:paraId="3B664F2A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C981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Stamped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1727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Pinto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2356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70DB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80DD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6924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50</w:t>
            </w:r>
          </w:p>
        </w:tc>
      </w:tr>
      <w:tr w:rsidR="00424605" w:rsidRPr="00906B0A" w14:paraId="32B5C8FC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C3DD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ROG31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EBAC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Pink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FF06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6558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A47B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CF69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73</w:t>
            </w:r>
          </w:p>
        </w:tc>
      </w:tr>
      <w:tr w:rsidR="00424605" w:rsidRPr="00906B0A" w14:paraId="6A639C53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3D39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Quincy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66BC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Pinto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0886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DF6F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8E99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654A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56</w:t>
            </w:r>
          </w:p>
        </w:tc>
      </w:tr>
      <w:tr w:rsidR="00424605" w:rsidRPr="00906B0A" w14:paraId="341BE61F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1132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IBC 301_20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5400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Small red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5D9D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332B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B804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1831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29</w:t>
            </w:r>
          </w:p>
        </w:tc>
      </w:tr>
      <w:tr w:rsidR="00424605" w:rsidRPr="00906B0A" w14:paraId="0B73347A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F054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Coyn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A1C8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Great Northern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3246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7F40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693B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D200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55</w:t>
            </w:r>
          </w:p>
        </w:tc>
      </w:tr>
      <w:tr w:rsidR="00424605" w:rsidRPr="00906B0A" w14:paraId="32CFD5DD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E411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BAT47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3F68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73CF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D625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0C5A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BA68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50</w:t>
            </w:r>
          </w:p>
        </w:tc>
      </w:tr>
      <w:tr w:rsidR="00424605" w:rsidRPr="00906B0A" w14:paraId="403DE56F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4DF5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Buckskin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A592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Pinto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854B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4B04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97D7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0691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59</w:t>
            </w:r>
          </w:p>
        </w:tc>
      </w:tr>
      <w:tr w:rsidR="00424605" w:rsidRPr="00906B0A" w14:paraId="3690A467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975C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Marquis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7B90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Great Northern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26AB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426A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C39C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0F1C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62</w:t>
            </w:r>
          </w:p>
        </w:tc>
      </w:tr>
      <w:tr w:rsidR="00424605" w:rsidRPr="00906B0A" w14:paraId="370A9648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C73A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Weihing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E4AC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Great Northern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63D8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0246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2919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6C9D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48</w:t>
            </w:r>
          </w:p>
        </w:tc>
      </w:tr>
      <w:tr w:rsidR="00424605" w:rsidRPr="00906B0A" w14:paraId="26D4BA8D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1A6E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Fisher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B25E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Pinto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BA21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791B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B09D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4C87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43</w:t>
            </w:r>
          </w:p>
        </w:tc>
      </w:tr>
      <w:tr w:rsidR="00424605" w:rsidRPr="00906B0A" w14:paraId="21E170E6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6F17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UI_42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A437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Great Northern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AA2C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2BCE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652A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C251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33</w:t>
            </w:r>
          </w:p>
        </w:tc>
      </w:tr>
      <w:tr w:rsidR="00424605" w:rsidRPr="00906B0A" w14:paraId="4F088785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E85E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Avalanch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3C90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Navy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0EB2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86DA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17EA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20C1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40</w:t>
            </w:r>
          </w:p>
        </w:tc>
      </w:tr>
      <w:tr w:rsidR="00424605" w:rsidRPr="00906B0A" w14:paraId="519A3420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D974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06B0A">
              <w:rPr>
                <w:rFonts w:ascii="Times New Roman" w:eastAsia="Times New Roman" w:hAnsi="Times New Roman" w:cs="Times New Roman"/>
              </w:rPr>
              <w:t>MedicineHat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EC56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Pinto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9E19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EC6A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755A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C52D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36</w:t>
            </w:r>
          </w:p>
        </w:tc>
      </w:tr>
      <w:tr w:rsidR="00424605" w:rsidRPr="00906B0A" w14:paraId="23826702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953B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I9365_3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B799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4724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12C2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7EDC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845B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27</w:t>
            </w:r>
          </w:p>
        </w:tc>
      </w:tr>
      <w:tr w:rsidR="00424605" w:rsidRPr="00906B0A" w14:paraId="1965406D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8A4C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Orion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65E4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Great Northern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C555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F7C3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E248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DA52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76</w:t>
            </w:r>
          </w:p>
        </w:tc>
      </w:tr>
      <w:tr w:rsidR="00424605" w:rsidRPr="00906B0A" w14:paraId="53D8B960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57C2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06B0A">
              <w:rPr>
                <w:rFonts w:ascii="Times New Roman" w:eastAsia="Times New Roman" w:hAnsi="Times New Roman" w:cs="Times New Roman"/>
              </w:rPr>
              <w:t>Yolano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963A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Pink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065C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E8B6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8088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C942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65</w:t>
            </w:r>
          </w:p>
        </w:tc>
      </w:tr>
      <w:tr w:rsidR="00424605" w:rsidRPr="00906B0A" w14:paraId="0E9F8B3E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6DE5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Kimberly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B1BF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Pinto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D823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71D5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DE49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4B32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36</w:t>
            </w:r>
          </w:p>
        </w:tc>
      </w:tr>
      <w:tr w:rsidR="00424605" w:rsidRPr="00906B0A" w14:paraId="6D83D28F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8758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Verano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E8D3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Small white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C6C9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E895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749F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BF19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48</w:t>
            </w:r>
          </w:p>
        </w:tc>
      </w:tr>
      <w:tr w:rsidR="00424605" w:rsidRPr="00906B0A" w14:paraId="10222B66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A5CB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Seafarer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41AE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Navy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571A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3E56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446E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0BF9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47</w:t>
            </w:r>
          </w:p>
        </w:tc>
      </w:tr>
      <w:tr w:rsidR="00424605" w:rsidRPr="00906B0A" w14:paraId="3F32EE7D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96AA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Mayflower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AA7D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Navy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2FC3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2814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51BF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D4FD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44</w:t>
            </w:r>
          </w:p>
        </w:tc>
      </w:tr>
      <w:tr w:rsidR="00424605" w:rsidRPr="00906B0A" w14:paraId="6EB3599A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FF90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NE2_09_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FC18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Pinto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1B2F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944B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E041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03BD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52</w:t>
            </w:r>
          </w:p>
        </w:tc>
      </w:tr>
      <w:tr w:rsidR="00424605" w:rsidRPr="00906B0A" w14:paraId="4E90957F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5105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USPT_CBB_5_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1233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Pinto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D8DC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61D0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4600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34E3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28</w:t>
            </w:r>
          </w:p>
        </w:tc>
      </w:tr>
      <w:tr w:rsidR="00424605" w:rsidRPr="00906B0A" w14:paraId="46283FCA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0959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USPT_CBB_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5780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Pinto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9DDF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3BB8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D52A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8580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41</w:t>
            </w:r>
          </w:p>
        </w:tc>
      </w:tr>
      <w:tr w:rsidR="00424605" w:rsidRPr="00906B0A" w14:paraId="2D7003C4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FC61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UI_5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E078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Great Northern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1D29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5EE6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6F73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7D13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64</w:t>
            </w:r>
          </w:p>
        </w:tc>
      </w:tr>
      <w:tr w:rsidR="00424605" w:rsidRPr="00906B0A" w14:paraId="1460587E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4314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06B0A">
              <w:rPr>
                <w:rFonts w:ascii="Times New Roman" w:eastAsia="Times New Roman" w:hAnsi="Times New Roman" w:cs="Times New Roman"/>
              </w:rPr>
              <w:t>BerylR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3E0A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Great Northern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F56C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30BD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89EA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CC3F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33</w:t>
            </w:r>
          </w:p>
        </w:tc>
      </w:tr>
      <w:tr w:rsidR="00424605" w:rsidRPr="00906B0A" w14:paraId="2BC8B392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97D0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US_114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EFAF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Great Northern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06B4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2A97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BECB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46B8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46</w:t>
            </w:r>
          </w:p>
        </w:tc>
      </w:tr>
      <w:tr w:rsidR="00424605" w:rsidRPr="00906B0A" w14:paraId="3D6F84E7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C0C1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lastRenderedPageBreak/>
              <w:t>UI_53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885A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Pink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AF2C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19F4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7FDA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C2B6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38</w:t>
            </w:r>
          </w:p>
        </w:tc>
      </w:tr>
      <w:tr w:rsidR="00424605" w:rsidRPr="00906B0A" w14:paraId="04726DE6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6203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PR0340_3_3_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13F7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Small red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9C68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2C08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F844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F582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41</w:t>
            </w:r>
          </w:p>
        </w:tc>
      </w:tr>
      <w:tr w:rsidR="00424605" w:rsidRPr="00906B0A" w14:paraId="7D6081CC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B2CC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PR0443_15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1653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3C4E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411E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125D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4AEE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35</w:t>
            </w:r>
          </w:p>
        </w:tc>
      </w:tr>
      <w:tr w:rsidR="00424605" w:rsidRPr="00906B0A" w14:paraId="3E93D616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5A54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06B0A">
              <w:rPr>
                <w:rFonts w:ascii="Times New Roman" w:eastAsia="Times New Roman" w:hAnsi="Times New Roman" w:cs="Times New Roman"/>
              </w:rPr>
              <w:t>CDCCrocus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4605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Great Northern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1140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7926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89CA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BBD6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27</w:t>
            </w:r>
          </w:p>
        </w:tc>
      </w:tr>
      <w:tr w:rsidR="00424605" w:rsidRPr="00906B0A" w14:paraId="1A9EF923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DF8F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Midnight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5B6C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1C57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3B34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0EA2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4766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37</w:t>
            </w:r>
          </w:p>
        </w:tc>
      </w:tr>
      <w:tr w:rsidR="00424605" w:rsidRPr="00906B0A" w14:paraId="2F12AEBC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6876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UI_23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7247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Small red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C77D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DB01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91F9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EAC8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75</w:t>
            </w:r>
          </w:p>
        </w:tc>
      </w:tr>
      <w:tr w:rsidR="00424605" w:rsidRPr="00906B0A" w14:paraId="5C5332F3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1EFC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Viv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AEB2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Pink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B3F7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C147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A39F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FB01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57</w:t>
            </w:r>
          </w:p>
        </w:tc>
      </w:tr>
      <w:tr w:rsidR="00424605" w:rsidRPr="00906B0A" w14:paraId="7475B2A0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6918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Zorro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AF3D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71D5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B47A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6A5C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348C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65</w:t>
            </w:r>
          </w:p>
        </w:tc>
      </w:tr>
      <w:tr w:rsidR="00424605" w:rsidRPr="00906B0A" w14:paraId="48881D39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A72C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LaPaz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375A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Pinto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2E8B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62D7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8B80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8C95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42</w:t>
            </w:r>
          </w:p>
        </w:tc>
      </w:tr>
      <w:tr w:rsidR="00424605" w:rsidRPr="00906B0A" w14:paraId="56E91FFC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FF88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Lariat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C67E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Pinto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B18E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7000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7A8D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6929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35</w:t>
            </w:r>
          </w:p>
        </w:tc>
      </w:tr>
      <w:tr w:rsidR="00424605" w:rsidRPr="00906B0A" w14:paraId="449FFA27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FB6F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Sedon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B8F2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Pink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2422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0EE3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C878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91AA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34</w:t>
            </w:r>
          </w:p>
        </w:tc>
      </w:tr>
      <w:tr w:rsidR="00424605" w:rsidRPr="00906B0A" w14:paraId="717B5991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8A60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Chas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6768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Pinto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D527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00E1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64B2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D9E7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56</w:t>
            </w:r>
          </w:p>
        </w:tc>
      </w:tr>
      <w:tr w:rsidR="00424605" w:rsidRPr="00906B0A" w14:paraId="02E285F9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0A09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GN9_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C693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Great Northern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BDEE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4D11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7DE3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38D8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39</w:t>
            </w:r>
          </w:p>
        </w:tc>
      </w:tr>
      <w:tr w:rsidR="00424605" w:rsidRPr="00906B0A" w14:paraId="4BFD73C8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4A38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USRM_2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18FF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Small red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A02A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4792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7D7C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E8E6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32</w:t>
            </w:r>
          </w:p>
        </w:tc>
      </w:tr>
      <w:tr w:rsidR="00424605" w:rsidRPr="00906B0A" w14:paraId="06D6D64C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8A49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Schooner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E90F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Navy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DCC9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D9EC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F079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4591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45</w:t>
            </w:r>
          </w:p>
        </w:tc>
      </w:tr>
      <w:tr w:rsidR="00424605" w:rsidRPr="00906B0A" w14:paraId="70E76938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D695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SEA1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FC14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5F1D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98D4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C6D2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3CE9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60</w:t>
            </w:r>
          </w:p>
        </w:tc>
      </w:tr>
      <w:tr w:rsidR="00424605" w:rsidRPr="00906B0A" w14:paraId="2CAEDBC9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7A7C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GN9_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D976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Great Northern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6BCC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222F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644D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C84D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39</w:t>
            </w:r>
          </w:p>
        </w:tc>
      </w:tr>
      <w:tr w:rsidR="00424605" w:rsidRPr="00906B0A" w14:paraId="4EB159C2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6F22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C_2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3F45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Navy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24B1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5FFC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1D8A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0C8C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46</w:t>
            </w:r>
          </w:p>
        </w:tc>
      </w:tr>
      <w:tr w:rsidR="00424605" w:rsidRPr="00906B0A" w14:paraId="29A3531B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4DE8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Victor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7C5F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Pink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201A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6C40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8ED1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D147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52</w:t>
            </w:r>
          </w:p>
        </w:tc>
      </w:tr>
      <w:tr w:rsidR="00424605" w:rsidRPr="00906B0A" w14:paraId="6AA6A835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0321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Common Pinto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FE67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Pinto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812C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40F7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FE40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B1C6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47</w:t>
            </w:r>
          </w:p>
        </w:tc>
      </w:tr>
      <w:tr w:rsidR="00424605" w:rsidRPr="00906B0A" w14:paraId="7962963D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EAB3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PT7_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88A8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Pinto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4E46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CAF1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4E87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55C2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27</w:t>
            </w:r>
          </w:p>
        </w:tc>
      </w:tr>
      <w:tr w:rsidR="00424605" w:rsidRPr="00906B0A" w14:paraId="2292365E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AD27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115M (</w:t>
            </w:r>
            <w:proofErr w:type="spellStart"/>
            <w:r w:rsidRPr="00906B0A">
              <w:rPr>
                <w:rFonts w:ascii="Times New Roman" w:eastAsia="Times New Roman" w:hAnsi="Times New Roman" w:cs="Times New Roman"/>
              </w:rPr>
              <w:t>BlackRhino</w:t>
            </w:r>
            <w:proofErr w:type="spellEnd"/>
            <w:r w:rsidRPr="00906B0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88E9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2104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9681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BD0A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EADF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38</w:t>
            </w:r>
          </w:p>
        </w:tc>
      </w:tr>
      <w:tr w:rsidR="00424605" w:rsidRPr="00906B0A" w14:paraId="2954A835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8751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A_5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2017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0141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C77F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2569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F18E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29</w:t>
            </w:r>
          </w:p>
        </w:tc>
      </w:tr>
      <w:tr w:rsidR="00424605" w:rsidRPr="00906B0A" w14:paraId="35210EBB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C801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Roz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A488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Pink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CAE7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BD10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CAAF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5413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43</w:t>
            </w:r>
          </w:p>
        </w:tc>
      </w:tr>
      <w:tr w:rsidR="00424605" w:rsidRPr="00906B0A" w14:paraId="1E2201F3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EDC1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PinkFloyd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EC71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Pink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7108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32C6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9AF0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CE30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37</w:t>
            </w:r>
          </w:p>
        </w:tc>
      </w:tr>
      <w:tr w:rsidR="00424605" w:rsidRPr="00906B0A" w14:paraId="1B83D3DC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7A28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06B0A">
              <w:rPr>
                <w:rFonts w:ascii="Times New Roman" w:eastAsia="Times New Roman" w:hAnsi="Times New Roman" w:cs="Times New Roman"/>
              </w:rPr>
              <w:t>BillZ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10D2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Pinto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1C48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E7C0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7251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3E6E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60</w:t>
            </w:r>
          </w:p>
        </w:tc>
      </w:tr>
      <w:tr w:rsidR="00424605" w:rsidRPr="00906B0A" w14:paraId="7397DE5F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66DB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Raven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A16C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791C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0EF2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49B6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7EE5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55</w:t>
            </w:r>
          </w:p>
        </w:tc>
      </w:tr>
      <w:tr w:rsidR="00424605" w:rsidRPr="00906B0A" w14:paraId="4AEF931E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D1C8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Medalist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B574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Navy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0E24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3D3E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35E8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02F0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56</w:t>
            </w:r>
          </w:p>
        </w:tc>
      </w:tr>
      <w:tr w:rsidR="00424605" w:rsidRPr="00906B0A" w14:paraId="389AB1C0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CF3F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BelNeb_RR_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8C8F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Great Northern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40A3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7C45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0861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5C9C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41</w:t>
            </w:r>
          </w:p>
        </w:tc>
      </w:tr>
      <w:tr w:rsidR="00424605" w:rsidRPr="00906B0A" w14:paraId="6FB1959D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EDDD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Gemini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0C54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Great Northern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D294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25FF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8440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5235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71</w:t>
            </w:r>
          </w:p>
        </w:tc>
      </w:tr>
      <w:tr w:rsidR="00424605" w:rsidRPr="00906B0A" w14:paraId="0A57CDBF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AA7D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PT9_1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3A07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Pinto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F65C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FCC4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C0C6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300A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52</w:t>
            </w:r>
          </w:p>
        </w:tc>
      </w:tr>
      <w:tr w:rsidR="00424605" w:rsidRPr="00906B0A" w14:paraId="3D860A2A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D141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TARS_VCI_4B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A5A6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Pinto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8E86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6D85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4732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0A05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52</w:t>
            </w:r>
          </w:p>
        </w:tc>
      </w:tr>
      <w:tr w:rsidR="00424605" w:rsidRPr="00906B0A" w14:paraId="52D95D4D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D320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Maverick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4DF7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Pinto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C051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B71F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F5FC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703A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39</w:t>
            </w:r>
          </w:p>
        </w:tc>
      </w:tr>
      <w:tr w:rsidR="00424605" w:rsidRPr="00906B0A" w14:paraId="24948C07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3E7E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F04_2801_4_1_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5AB6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EA88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4B55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D33E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E9C9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55</w:t>
            </w:r>
          </w:p>
        </w:tc>
      </w:tr>
      <w:tr w:rsidR="00424605" w:rsidRPr="00906B0A" w14:paraId="1EE61820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B15F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Merlot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78A1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Red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A0B8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595B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DFD6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DE2B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49</w:t>
            </w:r>
          </w:p>
        </w:tc>
      </w:tr>
      <w:tr w:rsidR="00424605" w:rsidRPr="00906B0A" w14:paraId="4B89C9C7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4ACE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06B0A">
              <w:rPr>
                <w:rFonts w:ascii="Times New Roman" w:eastAsia="Times New Roman" w:hAnsi="Times New Roman" w:cs="Times New Roman"/>
              </w:rPr>
              <w:t>SantaFe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B01B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Pinto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CB9B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E44F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6CDC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1CAD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42</w:t>
            </w:r>
          </w:p>
        </w:tc>
      </w:tr>
      <w:tr w:rsidR="00424605" w:rsidRPr="00906B0A" w14:paraId="66F79ABB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A23A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Glori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30C2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Pink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6A54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F68D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577D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2F33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61</w:t>
            </w:r>
          </w:p>
        </w:tc>
      </w:tr>
      <w:tr w:rsidR="00424605" w:rsidRPr="00906B0A" w14:paraId="15C28B82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E4A8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Kodiak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CA04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Pinto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ABC9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F791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3C56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6DBB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27</w:t>
            </w:r>
          </w:p>
        </w:tc>
      </w:tr>
      <w:tr w:rsidR="00424605" w:rsidRPr="00906B0A" w14:paraId="0C780E6D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B545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DOR 36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F701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Small red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9A29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E499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82EB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5A33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45</w:t>
            </w:r>
          </w:p>
        </w:tc>
      </w:tr>
      <w:tr w:rsidR="00424605" w:rsidRPr="00906B0A" w14:paraId="60FF08D2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3267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Nodak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8C36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Pinto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B195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8348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5F69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1B88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29</w:t>
            </w:r>
          </w:p>
        </w:tc>
      </w:tr>
      <w:tr w:rsidR="00424605" w:rsidRPr="00906B0A" w14:paraId="2AA7F03D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4704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06B0A">
              <w:rPr>
                <w:rFonts w:ascii="Times New Roman" w:eastAsia="Times New Roman" w:hAnsi="Times New Roman" w:cs="Times New Roman"/>
              </w:rPr>
              <w:t>CENTAPupil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3F6A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Small red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B2FB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0932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9DFB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5F5B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53</w:t>
            </w:r>
          </w:p>
        </w:tc>
      </w:tr>
      <w:tr w:rsidR="00424605" w:rsidRPr="00906B0A" w14:paraId="0F70CC47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2742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F07_449_9_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D350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Red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70B6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EF5A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25A3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C52B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33</w:t>
            </w:r>
          </w:p>
        </w:tc>
      </w:tr>
      <w:tr w:rsidR="00424605" w:rsidRPr="00906B0A" w14:paraId="44A19D10" w14:textId="77777777" w:rsidTr="00EF45AF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8878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NW_6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6B25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Small red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0E2F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ED33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AC59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9E9D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37</w:t>
            </w:r>
          </w:p>
        </w:tc>
      </w:tr>
      <w:tr w:rsidR="00424605" w:rsidRPr="00906B0A" w14:paraId="1B69B2C4" w14:textId="77777777" w:rsidTr="00EF45AF">
        <w:trPr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35937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lastRenderedPageBreak/>
              <w:t>T_39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243C3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E4CD5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65BAD" w14:textId="77777777" w:rsidR="00424605" w:rsidRPr="00906B0A" w:rsidRDefault="00424605" w:rsidP="00EF4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7BC95" w14:textId="77777777" w:rsidR="00424605" w:rsidRPr="00906B0A" w:rsidRDefault="00424605" w:rsidP="00EF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A9DEF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B0A">
              <w:rPr>
                <w:rFonts w:ascii="Times New Roman" w:eastAsia="Times New Roman" w:hAnsi="Times New Roman" w:cs="Times New Roman"/>
              </w:rPr>
              <w:t>0.70</w:t>
            </w:r>
          </w:p>
        </w:tc>
      </w:tr>
      <w:tr w:rsidR="00424605" w:rsidRPr="00906B0A" w14:paraId="40E8FE83" w14:textId="77777777" w:rsidTr="00EF45AF">
        <w:trPr>
          <w:trHeight w:val="315"/>
          <w:jc w:val="center"/>
        </w:trPr>
        <w:tc>
          <w:tcPr>
            <w:tcW w:w="41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BD3FB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6B0A">
              <w:rPr>
                <w:rFonts w:ascii="Times New Roman" w:eastAsia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028AA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4CB7C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F4A0E" w14:textId="77777777" w:rsidR="00424605" w:rsidRPr="00906B0A" w:rsidRDefault="00424605" w:rsidP="00EF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B0A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</w:tr>
    </w:tbl>
    <w:p w14:paraId="58D470AA" w14:textId="77777777" w:rsidR="00FC5958" w:rsidRDefault="00FC5958">
      <w:pPr>
        <w:rPr>
          <w:rFonts w:asciiTheme="majorBidi" w:hAnsiTheme="majorBidi" w:cstheme="majorBidi"/>
        </w:rPr>
      </w:pPr>
    </w:p>
    <w:p w14:paraId="7D810961" w14:textId="77777777" w:rsidR="00424605" w:rsidRPr="00906B0A" w:rsidRDefault="00424605">
      <w:pPr>
        <w:rPr>
          <w:rFonts w:asciiTheme="majorBidi" w:hAnsiTheme="majorBidi" w:cstheme="majorBidi"/>
        </w:rPr>
      </w:pPr>
    </w:p>
    <w:p w14:paraId="02352986" w14:textId="4265FA6D" w:rsidR="00424605" w:rsidRDefault="00424605">
      <w:pPr>
        <w:rPr>
          <w:rFonts w:asciiTheme="majorBidi" w:hAnsiTheme="majorBidi" w:cstheme="majorBidi"/>
          <w:b/>
          <w:bCs/>
        </w:rPr>
      </w:pPr>
      <w:r>
        <w:rPr>
          <w:noProof/>
        </w:rPr>
        <w:drawing>
          <wp:inline distT="0" distB="0" distL="0" distR="0" wp14:anchorId="1674B428" wp14:editId="0191609D">
            <wp:extent cx="5943600" cy="2616200"/>
            <wp:effectExtent l="0" t="0" r="0" b="0"/>
            <wp:docPr id="384304061" name="Picture 2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4304061" name="Picture 2" descr="A diagram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1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94EC65" w14:textId="17D9A120" w:rsidR="00424605" w:rsidRDefault="00424605" w:rsidP="00424605">
      <w:pPr>
        <w:jc w:val="both"/>
        <w:rPr>
          <w:rFonts w:asciiTheme="majorBidi" w:hAnsiTheme="majorBidi" w:cstheme="majorBidi"/>
        </w:rPr>
      </w:pPr>
      <w:r w:rsidRPr="00424605">
        <w:rPr>
          <w:rFonts w:asciiTheme="majorBidi" w:hAnsiTheme="majorBidi" w:cstheme="majorBidi"/>
          <w:b/>
          <w:bCs/>
        </w:rPr>
        <w:t>Figure S1.</w:t>
      </w:r>
      <w:r>
        <w:rPr>
          <w:rFonts w:asciiTheme="majorBidi" w:hAnsiTheme="majorBidi" w:cstheme="majorBidi"/>
        </w:rPr>
        <w:t xml:space="preserve"> Fitting of different GWAS models for critical Fraction of Transpirable Soil Water (FTSWc). </w:t>
      </w:r>
      <w:r w:rsidRPr="00424605">
        <w:rPr>
          <w:rFonts w:asciiTheme="majorBidi" w:hAnsiTheme="majorBidi" w:cstheme="majorBidi"/>
        </w:rPr>
        <w:t>Fixed and random model Circulating Probability Unification</w:t>
      </w:r>
      <w:r>
        <w:rPr>
          <w:rFonts w:asciiTheme="majorBidi" w:hAnsiTheme="majorBidi" w:cstheme="majorBidi"/>
        </w:rPr>
        <w:t xml:space="preserve"> (</w:t>
      </w:r>
      <w:proofErr w:type="spellStart"/>
      <w:r>
        <w:rPr>
          <w:rFonts w:asciiTheme="majorBidi" w:hAnsiTheme="majorBidi" w:cstheme="majorBidi"/>
        </w:rPr>
        <w:t>FarmCPU</w:t>
      </w:r>
      <w:proofErr w:type="spellEnd"/>
      <w:r>
        <w:rPr>
          <w:rFonts w:asciiTheme="majorBidi" w:hAnsiTheme="majorBidi" w:cstheme="majorBidi"/>
        </w:rPr>
        <w:t xml:space="preserve">), Mixed Linear Model (MLM), compressed MLM (CMLM), </w:t>
      </w:r>
      <w:r w:rsidRPr="00424605">
        <w:rPr>
          <w:rFonts w:asciiTheme="majorBidi" w:hAnsiTheme="majorBidi" w:cstheme="majorBidi"/>
        </w:rPr>
        <w:t xml:space="preserve">Settlement of MLM Under Progressively Exclusive </w:t>
      </w:r>
      <w:proofErr w:type="spellStart"/>
      <w:r w:rsidRPr="00424605">
        <w:rPr>
          <w:rFonts w:asciiTheme="majorBidi" w:hAnsiTheme="majorBidi" w:cstheme="majorBidi"/>
        </w:rPr>
        <w:t>Relationship</w:t>
      </w:r>
      <w:r>
        <w:rPr>
          <w:rFonts w:asciiTheme="majorBidi" w:hAnsiTheme="majorBidi" w:cstheme="majorBidi"/>
        </w:rPr>
        <w:t>c</w:t>
      </w:r>
      <w:proofErr w:type="spellEnd"/>
      <w:r>
        <w:rPr>
          <w:rFonts w:asciiTheme="majorBidi" w:hAnsiTheme="majorBidi" w:cstheme="majorBidi"/>
        </w:rPr>
        <w:t xml:space="preserve">(SUPER), </w:t>
      </w:r>
      <w:r w:rsidRPr="00424605">
        <w:rPr>
          <w:rFonts w:asciiTheme="majorBidi" w:hAnsiTheme="majorBidi" w:cstheme="majorBidi"/>
        </w:rPr>
        <w:t>Bayesian-information and Linkage-disequilibrium Iteratively Nested Keyway</w:t>
      </w:r>
      <w:r>
        <w:rPr>
          <w:rFonts w:asciiTheme="majorBidi" w:hAnsiTheme="majorBidi" w:cstheme="majorBidi"/>
        </w:rPr>
        <w:t xml:space="preserve"> (Blink).</w:t>
      </w:r>
    </w:p>
    <w:p w14:paraId="117A7F01" w14:textId="77777777" w:rsidR="00424605" w:rsidRDefault="00424605" w:rsidP="00424605">
      <w:pPr>
        <w:jc w:val="both"/>
        <w:rPr>
          <w:rFonts w:asciiTheme="majorBidi" w:hAnsiTheme="majorBidi" w:cstheme="majorBidi"/>
        </w:rPr>
      </w:pPr>
    </w:p>
    <w:p w14:paraId="0D784954" w14:textId="77777777" w:rsidR="00424605" w:rsidRDefault="00424605">
      <w:pPr>
        <w:rPr>
          <w:rFonts w:asciiTheme="majorBidi" w:hAnsiTheme="majorBidi" w:cstheme="majorBidi"/>
        </w:rPr>
      </w:pPr>
    </w:p>
    <w:p w14:paraId="7C75E590" w14:textId="68BB8C33" w:rsidR="00424605" w:rsidRDefault="00424605">
      <w:pPr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179B2940" wp14:editId="20A1FDC6">
            <wp:extent cx="5943600" cy="2616200"/>
            <wp:effectExtent l="0" t="0" r="0" b="0"/>
            <wp:docPr id="984934377" name="Picture 3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4934377" name="Picture 3" descr="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1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A76D8D" w14:textId="2CB46C0D" w:rsidR="00906B0A" w:rsidRPr="00906B0A" w:rsidRDefault="00424605" w:rsidP="00424605">
      <w:pPr>
        <w:jc w:val="both"/>
        <w:rPr>
          <w:rFonts w:asciiTheme="majorBidi" w:hAnsiTheme="majorBidi" w:cstheme="majorBidi"/>
        </w:rPr>
      </w:pPr>
      <w:r w:rsidRPr="00424605">
        <w:rPr>
          <w:rFonts w:asciiTheme="majorBidi" w:hAnsiTheme="majorBidi" w:cstheme="majorBidi"/>
          <w:b/>
          <w:bCs/>
        </w:rPr>
        <w:t>Figure S</w:t>
      </w:r>
      <w:r>
        <w:rPr>
          <w:rFonts w:asciiTheme="majorBidi" w:hAnsiTheme="majorBidi" w:cstheme="majorBidi"/>
          <w:b/>
          <w:bCs/>
        </w:rPr>
        <w:t>2</w:t>
      </w:r>
      <w:r w:rsidRPr="00424605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</w:rPr>
        <w:t xml:space="preserve"> Fitting of different GWAS models for critical Average Normalized Transpiration Rate (NTR). Model descriptions as above.</w:t>
      </w:r>
    </w:p>
    <w:sectPr w:rsidR="00906B0A" w:rsidRPr="00906B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E0M7A0MDU2MzWxNLZQ0lEKTi0uzszPAykwrAUAuEjSZCwAAAA="/>
  </w:docVars>
  <w:rsids>
    <w:rsidRoot w:val="00FC5958"/>
    <w:rsid w:val="002D032E"/>
    <w:rsid w:val="00424605"/>
    <w:rsid w:val="004B39AB"/>
    <w:rsid w:val="005C50B3"/>
    <w:rsid w:val="00886E10"/>
    <w:rsid w:val="00906B0A"/>
    <w:rsid w:val="00962588"/>
    <w:rsid w:val="00A55CC2"/>
    <w:rsid w:val="00B961D3"/>
    <w:rsid w:val="00C5223B"/>
    <w:rsid w:val="00DF223D"/>
    <w:rsid w:val="00FA01B8"/>
    <w:rsid w:val="00FC5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D87EE1"/>
  <w15:chartTrackingRefBased/>
  <w15:docId w15:val="{FF934D37-3B40-468C-9C67-62CAB5B45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605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595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595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595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595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595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595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595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595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595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9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59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59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59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59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59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59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59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59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59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C59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595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C59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595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C59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595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C59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59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59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595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C59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59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5958"/>
    <w:rPr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FA01B8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200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613</Words>
  <Characters>3384</Characters>
  <Application>Microsoft Office Word</Application>
  <DocSecurity>0</DocSecurity>
  <Lines>5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A Cordoba</dc:creator>
  <cp:keywords/>
  <dc:description/>
  <cp:lastModifiedBy>Valerio Hoyos-Villegas, Dr.</cp:lastModifiedBy>
  <cp:revision>8</cp:revision>
  <dcterms:created xsi:type="dcterms:W3CDTF">2024-11-01T18:55:00Z</dcterms:created>
  <dcterms:modified xsi:type="dcterms:W3CDTF">2024-11-05T2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04d010-6d01-4791-a26e-901b184984ca</vt:lpwstr>
  </property>
</Properties>
</file>